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398E2" w14:textId="77777777" w:rsidR="00B7284E" w:rsidRDefault="00B728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0"/>
        <w:tblW w:w="1086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453"/>
        <w:gridCol w:w="9407"/>
      </w:tblGrid>
      <w:tr w:rsidR="00B7284E" w14:paraId="053BA7A3" w14:textId="77777777" w:rsidTr="005732BC"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CC1B5" w14:textId="2A9867D9" w:rsidR="00B7284E" w:rsidRDefault="005732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Datab</w:t>
            </w:r>
            <w:r w:rsidR="0000000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ses</w:t>
            </w:r>
          </w:p>
        </w:tc>
        <w:tc>
          <w:tcPr>
            <w:tcW w:w="9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03204" w14:textId="5F10CBEF" w:rsidR="00B7284E" w:rsidRDefault="00D81E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trategies</w:t>
            </w:r>
          </w:p>
        </w:tc>
      </w:tr>
      <w:tr w:rsidR="00B7284E" w14:paraId="7829B899" w14:textId="77777777" w:rsidTr="005732BC"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AC612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ubmed</w:t>
            </w:r>
            <w:proofErr w:type="spellEnd"/>
          </w:p>
          <w:p w14:paraId="38AD80AC" w14:textId="77777777" w:rsidR="00B7284E" w:rsidRDefault="00B728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14:paraId="732E220B" w14:textId="77777777" w:rsidR="00B7284E" w:rsidRDefault="00B728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CFED9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(((((((((((((((((((((((((((((((((("</w:t>
            </w:r>
            <w:r w:rsidRPr="00D81E8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Graves Ophthalmopathy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 OR ("Ophthalmopathy, Grav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Thyroid-Associated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Thyroid Associated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hyroid-Associated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hyroid Associated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Dysthyroid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Dysthyroid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Dysthyroid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Dysthyroid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hyroid-Associated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hyroid Associated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Graves Orbit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Graves Orbit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rbitopathies, Grav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rbitopathy, Grav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Thyroid-Associated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Thyroid Associated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yopathic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yopathic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Myopathic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Myopathic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Congestive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Congestive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Congestiv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Congestiv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Edematous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Edematous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Edematou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Edematou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y, Infiltrativ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Infiltrative Ophthalmopathi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Infiltrative Ophthalmopat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Ophthalmopathies, Infiltrativ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((((((((((((((((((((((((((((((((("Graves Ophthalmopathy"[Title/Abstract]) OR ("Ophthalmopathy Graves"[Title/Abstract])) OR ("Ophthalmopathies Thyroid-Associated"[Title/Abstract])) OR ("Ophthalmopathies Thyroid Associated"[Title/Abstract])) OR ("Thyroid-Associated Ophthalmopathies"[Title/Abstract])) OR ("Thyroid Associated Ophthalmopathies"[Title/Abstract])) OR ("Dysthyroid Ophthalmopathy"[Title/Abstract])) OR ("Dysthyroid Ophthalmopathies"[Title/Abstract])) OR ("Ophthalmopathies, Dysthyroid"[Title/Abstract])) OR ("Ophthalmopathy Dysthyroid"[Title/Abstract])) OR ("Thyroid-Associated Ophthalmopathy"[Title/Abstract])) OR ("Thyroid Associated Ophthalmopathy"[Title/Abstract])) OR ("Graves Orbitopathy"[Title/Abstract])) OR ("Graves Orbitopathies"[Title/Abstract])) OR ("Orbitopathies Graves"[Title/Abstract])) OR ("Orbitopathy Graves"[Title/Abstract])) OR ("Ophthalmopathy Thyroid-Associated"[Title/Abstract])) OR ("Ophthalmopathy Thyroid Associated"[Title/Abstract])) OR ("Myopathic Ophthalmopathy"[Title/Abstract])) OR ("Myopathic Ophthalmopathies"[Title/Abstract])) OR ("Ophthalmopathies Myopathic"[Title/Abstract])) OR ("Ophthalmopathy Myopathic"[Title/Abstract])) OR ("Congestive Ophthalmopathy"[Title/Abstract])) OR ("Congestive Ophthalmopathies"[Title/Abstract])) OR ("Ophthalmopathies, Congestive"[Title/Abstract])) OR ("Ophthalmopathy, Congestive"[Title/Abstract])) OR ("Edematous Ophthalmopathy"[Title/Abstract])) OR ("Edematous Ophthalmopathies"[Title/Abstract])) OR ("Ophthalmopathies Edematous"[Title/Abstract])) OR ("Ophthalmopathy Edematous"[Title/Abstract])) OR ("Ophthalmopathy, Infiltrative"[Title/Abstract])) OR ("Infiltrative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Ophthalmopathies"[Title/Abstract])) OR ("Infiltrative Ophthalmopathy"[Title/Abstract])) OR ("Ophthalmopathies Infiltrative"[Title/Abstract]))) </w:t>
            </w:r>
            <w:r>
              <w:rPr>
                <w:rFonts w:ascii="Arial" w:eastAsia="Arial" w:hAnsi="Arial" w:cs="Arial"/>
                <w:b/>
                <w:color w:val="31849B"/>
                <w:sz w:val="24"/>
                <w:szCs w:val="24"/>
              </w:rPr>
              <w:t>AND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(((((((((((((((((((((((((((((((((((((((((("</w:t>
            </w:r>
            <w:r w:rsidRPr="00D81E8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agnetic Resonance Imaging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 OR ("Imaging, Magnetic Resonanc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NMR Imaging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Imaging, NMR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omography, NMR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omography, MR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R Tomograp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NMR Tomograp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teady-State Free Precession MRI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teady State Free Precession MRI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Zeugmatograp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Imaging, Chemical Shift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Chemical Shift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, Chemical Shift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hift Imaging, Chemical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hift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, Chemical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Chemical Shift Imaging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agnetic Resonance Imag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Image, Magnetic Resonance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agnetic Resonance Image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Resonance Image, Magnetic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agnetization Transfer Contrast Imaging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RI Scan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RI Scan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can, MRI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cans, MRI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Tomography, Proton Spin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Proton Spin Tomography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fMRI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RI, Functional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Functional MRI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Functional MRIs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RIs, Functional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Functional Magnetic Resonance Imaging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Magnetic Resonance Imaging, Functional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pin Echo Imaging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Echo Imaging, Spin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Echo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, Spin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Imaging, Spin Echo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, Spin Echo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"Spin Echo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</w:t>
            </w:r>
            <w:r>
              <w:rPr>
                <w:rFonts w:ascii="Arial" w:eastAsia="Arial" w:hAnsi="Arial" w:cs="Arial"/>
                <w:color w:val="31849B"/>
                <w:sz w:val="24"/>
                <w:szCs w:val="24"/>
              </w:rPr>
              <w:t xml:space="preserve">OR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((((((((((((((((((((((((((((((((((((((((("Magnetic Resonance Imaging"[Title/Abstract]) OR ("Imaging, Magnetic Resonance"[Title/Abstract])) OR ("NMR Imaging"[Title/Abstract])) OR ("Imaging, NMR"[Title/Abstract])) OR ("Tomography, NMR"[Title/Abstract])) OR ("Tomography, MR"[Title/Abstract])) OR ("MR Tomography"[Title/Abstract])) OR ("NMR Tomography"[Title/Abstract])) OR ("Steady-State Free Precession MRI"[Title/Abstract])) OR ("Steady State Free Precession MRI"[Title/Abstract])) OR ("Zeugmatography"[Title/Abstract])) OR ("Imaging, Chemical Shift"[Title/Abstract])) OR ("Chemical Shift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Title/Abstract])) OR ("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, Chemical Shift"[Title/Abstract])) OR ("Shift Imaging, Chemical"[Title/Abstract])) OR ("Shift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, Chemical"[Title/Abstract])) OR ("Chemical Shift Imaging"[Title/Abstract])) OR ("Magnetic Resonance Image"[Title/Abstract])) OR ("Image, Magnetic Resonance"[Title/Abstract])) OR ("Magnetic Resonance Images"[Title/Abstract])) OR ("Resonance Image, Magnetic"[Title/Abstract])) OR ("Magnetization Transfer Contrast Imaging"[Title/Abstract])) OR ("MRI Scans"[Title/Abstract])) OR ("MRI Scan"[Title/Abstract])) OR ("Scan, MRI"[Title/Abstract])) OR ("Scans, MRI"[Title/Abstract])) OR ("Tomography, Proton Spin"[Title/Abstract])) OR ("Proton Spin Tomography"[Title/Abstract])) OR (fMRI[Title/Abstract])) OR ("MRI, Functional"[Title/Abstract])) OR ("Functional MRI"[Title/Abstract])) OR ("Functional MRIs"[Title/Abstract])) OR ("MRIs, Functional"[Title/Abstract])) OR ("Functional Magnetic Resonance Imaging"[Title/Abstract])) OR ("Magnetic Resonance Imaging, Functional"[Title/Abstract])) OR ("Spin Echo Imaging"[Title/Abstract])) OR ("Echo Imaging, Spin"[Title/Abstract])) OR ("Echo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, Spin"[Title/Abstract])) OR ("Imaging, Spin Echo"[Title/Abstract])) OR ("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, Spin Echo"[Title/Abstract])) </w:t>
            </w:r>
            <w:r w:rsidRPr="00D81E81">
              <w:rPr>
                <w:rFonts w:ascii="Arial" w:eastAsia="Arial" w:hAnsi="Arial" w:cs="Arial"/>
                <w:bCs/>
                <w:color w:val="000000" w:themeColor="text1"/>
                <w:sz w:val="24"/>
                <w:szCs w:val="24"/>
              </w:rPr>
              <w:t>OR</w:t>
            </w:r>
            <w:r w:rsidRPr="00D81E8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81E8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lastRenderedPageBreak/>
              <w:t xml:space="preserve">("Spin Echo </w:t>
            </w:r>
            <w:proofErr w:type="spellStart"/>
            <w:r w:rsidRPr="00D81E8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magings</w:t>
            </w:r>
            <w:proofErr w:type="spellEnd"/>
            <w:r w:rsidRPr="00D81E81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"[Title/Abstract]))) OR ((("Tomography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 OR ("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mographie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erms])) OR (("Tomography"[ Title/Abstract]) OR ("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mographie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"[ Title/Abstract]))))</w:t>
            </w:r>
          </w:p>
        </w:tc>
      </w:tr>
      <w:tr w:rsidR="00B7284E" w14:paraId="6A379B24" w14:textId="77777777" w:rsidTr="005732BC"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BC9C1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lastRenderedPageBreak/>
              <w:t>Embase</w:t>
            </w:r>
          </w:p>
          <w:p w14:paraId="3A97DAD6" w14:textId="77777777" w:rsidR="00B7284E" w:rsidRDefault="00B728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328F8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'endocrine ophthalmopathy'/exp OR 'endocrine ophthalmopathy' OR 'myopathic ophthalmopathy' OR 'congestive ophthalmopathy' OR 'edematous ophthalmopathy' OR 'infiltrative ophthalmopathies' OR 'graves ophthalmopathy'/exp OR 'graves ophthalmopathy') AND 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mbas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NOT (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mbas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ND 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dlin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 AND (('tomography'/exp OR 'tomography') AND 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mbas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NOT (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mbas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ND 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dlin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 OR (('nuclear magnetic resonance imaging'/exp OR 'nuclear magnetic resonance imaging' OR '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omography' OR '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m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omography' OR 'steady-state free precession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' OR 'steady state free precession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' OR zeugmatography OR 'chemical shift imaging'/exp OR 'chemical shift imaging' OR 'magnetic resonance image' OR 'magnetization transfer contrast imaging' OR '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scan' OR 'proton spin tomography' OR '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'/exp OR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OR 'functional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'/exp OR 'functional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' OR 'functional magnetic resonance imaging'/exp OR 'functional magnetic resonance imaging' OR 'spin echo imaging'/exp OR 'spin echo imaging') AND 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mbas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NOT (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mbas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ND [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dline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]/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m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))</w:t>
            </w:r>
          </w:p>
        </w:tc>
      </w:tr>
      <w:tr w:rsidR="00B7284E" w14:paraId="52A31C5C" w14:textId="77777777" w:rsidTr="005732BC"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7A764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chrane</w:t>
            </w:r>
          </w:p>
        </w:tc>
        <w:tc>
          <w:tcPr>
            <w:tcW w:w="9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D9613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descriptor: [Graves Ophthalmopathy] explode all trees AND “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descriptor: [Magnetic Resonance Imaging] explode all trees OR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descriptor: [Tomography] explode all trees”</w:t>
            </w:r>
          </w:p>
        </w:tc>
      </w:tr>
      <w:tr w:rsidR="00B7284E" w14:paraId="04F6682A" w14:textId="77777777" w:rsidTr="005732BC"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3DDDF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9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395CC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( TITLE-ABS-KEY ( "Graves Ophthalmopathy" )  OR  TITLE-ABS-KEY ( "Thyroid-Associated Ophthalmopathies" )  OR  TITLE-ABS-KEY ( "Thyroid Associated Ophthalmopathies" )  OR  TITLE-ABS-KEY ( "Dysthyroid Ophthalmopathy" )  OR  TITLE-ABS-KEY ( "Thyroid-Associated Ophthalmopathy" )  OR  TITLE-ABS-KEY ( "Thyroid Associated Ophthalmopathy" )  OR  TITLE-ABS-KEY ( "Graves Orbitopathy" )  OR  TITLE-ABS-KEY ( "Myopathic Ophthalmopathy" )  OR  TITLE-ABS-KEY ( "Congestive Ophthalmopathy" )  OR  TITLE-ABS-KEY ( "Edematous Ophthalmopathy" )  OR  TITLE-ABS-KEY ( "Infiltrative Ophthalmopathy" ) )  AND  ( ( TITLE-ABS-KEY ( tomography ) )  OR  ( TITLE-ABS-KEY ( magnetic  AND resonance  AND imaging )  OR  TITLE-ABS-KEY (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m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AND imaging )  OR  TITLE-ABS-KEY ( "MR Tomography" )  OR  TITLE-ABS-KEY ( "NMR Tomography" )  OR  TITLE-ABS-KEY ( "Steady-State Free Precession MRI" )  OR  TITLE-ABS-KEY ( "Steady State Free Precession MRI" )  OR  TITLE-ABS-KEY ( "Zeugmatography" )  OR  TITLE-ABS-KEY ( "Chemical Shift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aging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" )  OR  TITLE-ABS-KEY ( "Chemical Shift Imaging" )  OR  TITLE-ABS-KEY ( "Magnetic Resonance Image" )  OR  TITLE-ABS-KEY ( "Magnetic Resonance Images" )  OR  TITLE-ABS-KEY ( "Magnetization Transfer Contrast Imaging" )  OR  TITLE-ABS-KEY ( "MRI Scans" )  OR  TITLE-ABS-KEY ( "Proton Spin Tomography" )  OR  TITLE-ABS-KEY (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mr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)  OR  TITLE-ABS-KEY ( "Functional MRI" )  OR  TITLE-ABS-KEY ( "Functional Magnetic Resonance Imaging" )  OR  TITLE-ABS-KEY ( "Spin Echo Imaging" ) ) )</w:t>
            </w:r>
          </w:p>
        </w:tc>
      </w:tr>
      <w:tr w:rsidR="00B7284E" w14:paraId="4A0700F0" w14:textId="77777777" w:rsidTr="005732BC"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6B772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WebOfScience</w:t>
            </w:r>
            <w:proofErr w:type="spellEnd"/>
          </w:p>
        </w:tc>
        <w:tc>
          <w:tcPr>
            <w:tcW w:w="9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8865A" w14:textId="77777777" w:rsidR="00B7284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S=("Graves Ophthalmopathy") OR TI=("Graves Ophthalmopathy") OR TS=("Thyroid-Associated Ophthalmopathies") OR TI=("Thyroid-Associated Ophthalmopathies") OR TS=("Thyroid Associated Ophthalmopathies") OR TI=("Thyroid Associated Ophthalmopathies") OR TS=("Dysthyroid Ophthalmopathy") OR TI=("Dysthyroid Ophthalmopathy") OR TS=("Thyroid-Associated Ophthalmopathy") OR TI=("Thyroid-Associated Ophthalmopathy") OR TS=("Thyroid Associated Ophthalmopathy") OR TI=("Thyroid Associated Ophthalmopathy") OR TS=("Graves Orbitopathy") OR TI=("Graves Orbitopathy") OR TS=("Myopathic Ophthalmopathy") OR TI=("Myopathic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Ophthalmopathy") OR TS=("Congestive Ophthalmopathy") OR TI=("Congestive Ophthalmopathy") OR TS=("Edematous Ophthalmopathy") OR TI=("Edematous Ophthalmopathy") OR TS=("Infiltrative Ophthalmopathy") OR TI=("Infiltrative Ophthalmopathy")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Índice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=SCI-EXPANDED, SSCI, A&amp;HCI, CPCI-S, CPCI-SSH, ESCI Tempo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stipulado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=Todos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o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dita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ND TS=("Tomography") OR TI=("Tomography")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Índice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=SCI-EXPANDED, SSCI, A&amp;HCI, CPCI-S, CPCI-SSH, ESCI Tempo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stipulado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=Todos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o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OR TS=("Magnetic  Resonance Imaging") OR TI=("Magnetic Resonance Imaging") OR TS=("NMR Imaging") OR TI=("NMR Imaging") OR TS=("MR Tomography") OR TI=("MR Tomography") OR TS=("NMR Tomography") OR TI=("NMR Tomography") OR TS=("Steady-State Free Precession MRI") OR TI=("Steady-State Free Precession MRI") OR TS=("Steady State Free Precession MRI") OR TI=("Steady State Free Precession MRI") OR TS=("Zeugmatography") OR TI=("Zeugmatography") OR TS=("Chemical Shift Imaging") OR TI=("Chemical Shift Imaging") OR TS=("Magnetic Resonance Image") OR TI=("Magnetic Resonance Image") OR TS=("Magnetization Transfer Contrast Imaging") OR TI=("Magnetization Transfer Contrast Imaging") OR TS=("MRI Scans") OR TI=("MRI Scans") OR TS=("MRI Scan") OR TI=("MRI Scan") OR TS=("Proton Spin Tomography") OR TI=("Proton Spin Tomography") OR TS=(fMRI) OR TI=(fMRI) OR TS=("Functional MRI") OR TI=("Functional MRI") OR TS=("Functional Magnetic Resonance Imaging") OR TI=("Functional Magnetic Resonance Imaging") OR TS=("Spin Echo Imaging") OR TI=("Spin Echo Imaging")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Índice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=SCI-EXPANDED, SSCI, A&amp;HCI, CPCI-S, CPCI-SSH, ESCI Tempo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stipulado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=Todos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os</w:t>
            </w:r>
            <w:proofErr w:type="spellEnd"/>
          </w:p>
        </w:tc>
      </w:tr>
    </w:tbl>
    <w:p w14:paraId="09BBD3A7" w14:textId="77777777" w:rsidR="00B7284E" w:rsidRDefault="00B728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B366B1" w14:textId="77777777" w:rsidR="00B7284E" w:rsidRDefault="00B728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B7284E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ahoma">
    <w:panose1 w:val="020B060403050404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84E"/>
    <w:rsid w:val="005732BC"/>
    <w:rsid w:val="00B7284E"/>
    <w:rsid w:val="00D8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13854"/>
  <w15:docId w15:val="{18C0D45E-8FDD-49A9-AEEB-92E6B59A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200" w:line="276" w:lineRule="auto"/>
        <w:ind w:left="-1" w:hang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hangingChars="1"/>
      <w:textDirection w:val="btLr"/>
      <w:textAlignment w:val="top"/>
      <w:outlineLvl w:val="0"/>
    </w:pPr>
    <w:rPr>
      <w:position w:val="-1"/>
      <w:lang w:eastAsia="pt-B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Ttulo1">
    <w:name w:val="Título 1"/>
    <w:basedOn w:val="Normal"/>
    <w:next w:val="Normal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Ttulo2">
    <w:name w:val="Título 2"/>
    <w:basedOn w:val="Normal"/>
    <w:next w:val="Normal"/>
    <w:pPr>
      <w:keepNext/>
      <w:keepLines/>
      <w:spacing w:before="360" w:after="80"/>
    </w:pPr>
    <w:rPr>
      <w:b/>
      <w:sz w:val="36"/>
      <w:szCs w:val="36"/>
    </w:rPr>
  </w:style>
  <w:style w:type="paragraph" w:customStyle="1" w:styleId="Ttulo3">
    <w:name w:val="Título 3"/>
    <w:basedOn w:val="Normal"/>
    <w:next w:val="Normal"/>
    <w:pPr>
      <w:keepNext/>
      <w:keepLines/>
      <w:spacing w:before="280" w:after="80"/>
    </w:pPr>
    <w:rPr>
      <w:b/>
      <w:sz w:val="28"/>
      <w:szCs w:val="28"/>
    </w:rPr>
  </w:style>
  <w:style w:type="paragraph" w:customStyle="1" w:styleId="Ttulo4">
    <w:name w:val="Título 4"/>
    <w:basedOn w:val="Normal"/>
    <w:next w:val="Normal"/>
    <w:pPr>
      <w:keepNext/>
      <w:keepLines/>
      <w:spacing w:before="240" w:after="40"/>
    </w:pPr>
    <w:rPr>
      <w:b/>
      <w:sz w:val="24"/>
      <w:szCs w:val="24"/>
    </w:rPr>
  </w:style>
  <w:style w:type="paragraph" w:customStyle="1" w:styleId="Ttulo5">
    <w:name w:val="Título 5"/>
    <w:basedOn w:val="Normal"/>
    <w:next w:val="Normal"/>
    <w:pPr>
      <w:keepNext/>
      <w:keepLines/>
      <w:spacing w:before="220" w:after="40"/>
    </w:pPr>
    <w:rPr>
      <w:b/>
    </w:rPr>
  </w:style>
  <w:style w:type="paragraph" w:customStyle="1" w:styleId="Ttulo6">
    <w:name w:val="Título 6"/>
    <w:basedOn w:val="Normal"/>
    <w:next w:val="Normal"/>
    <w:pPr>
      <w:keepNext/>
      <w:keepLines/>
      <w:spacing w:before="200" w:after="40"/>
    </w:pPr>
    <w:rPr>
      <w:b/>
      <w:sz w:val="20"/>
      <w:szCs w:val="20"/>
    </w:rPr>
  </w:style>
  <w:style w:type="character" w:customStyle="1" w:styleId="Fontepargpadro">
    <w:name w:val="Fonte parág. padrão"/>
    <w:qFormat/>
    <w:rPr>
      <w:w w:val="100"/>
      <w:position w:val="-1"/>
      <w:effect w:val="none"/>
      <w:vertAlign w:val="baseline"/>
      <w:cs w:val="0"/>
      <w:em w:val="none"/>
    </w:rPr>
  </w:style>
  <w:style w:type="table" w:customStyle="1" w:styleId="Tabelanormal">
    <w:name w:val="Tabela normal"/>
    <w:qFormat/>
    <w:pPr>
      <w:suppressAutoHyphens/>
      <w:spacing w:line="1" w:lineRule="atLeast"/>
      <w:ind w:leftChars="-1" w:hangingChars="1"/>
      <w:textDirection w:val="btLr"/>
      <w:textAlignment w:val="top"/>
      <w:outlineLvl w:val="0"/>
    </w:pPr>
    <w:rPr>
      <w:position w:val="-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mlista">
    <w:name w:val="Sem lista"/>
    <w:qFormat/>
  </w:style>
  <w:style w:type="paragraph" w:customStyle="1" w:styleId="Ttulo">
    <w:name w:val="Título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Forte">
    <w:name w:val="Forte"/>
    <w:basedOn w:val="Fontepargpadro"/>
    <w:rPr>
      <w:b/>
      <w:bCs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pPr>
      <w:suppressAutoHyphens w:val="0"/>
      <w:spacing w:before="100" w:beforeAutospacing="1" w:after="100" w:afterAutospacing="1" w:line="240" w:lineRule="auto"/>
      <w:textDirection w:val="lrTb"/>
    </w:pPr>
    <w:rPr>
      <w:rFonts w:ascii="Times New Roman" w:eastAsia="Times New Roman" w:hAnsi="Times New Roman"/>
      <w:sz w:val="24"/>
      <w:szCs w:val="24"/>
      <w:lang w:val="pt-BR"/>
    </w:rPr>
  </w:style>
  <w:style w:type="character" w:styleId="Hyperlink">
    <w:name w:val="Hyperlink"/>
    <w:basedOn w:val="Fontepargpadro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history-span">
    <w:name w:val="history-span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customStyle="1" w:styleId="Subttulo">
    <w:name w:val="Subtítulo"/>
    <w:basedOn w:val="Normal"/>
    <w:next w:val="Normal"/>
    <w:pPr>
      <w:keepNext/>
      <w:keepLines/>
      <w:suppressAutoHyphens w:val="0"/>
      <w:spacing w:before="360" w:after="80"/>
      <w:textDirection w:val="lrTb"/>
    </w:pPr>
    <w:rPr>
      <w:rFonts w:ascii="Georgia" w:eastAsia="Georgia" w:hAnsi="Georgia" w:cs="Georgia"/>
      <w:i/>
      <w:color w:val="666666"/>
      <w:sz w:val="48"/>
      <w:szCs w:val="48"/>
      <w:lang w:val="pt-BR" w:eastAsia="en-US"/>
    </w:rPr>
  </w:style>
  <w:style w:type="table" w:customStyle="1" w:styleId="a">
    <w:basedOn w:val="TableNormal"/>
    <w:pPr>
      <w:suppressAutoHyphens/>
      <w:ind w:leftChars="-1" w:hangingChars="1"/>
      <w:textDirection w:val="btLr"/>
      <w:textAlignment w:val="top"/>
      <w:outlineLvl w:val="0"/>
    </w:pPr>
    <w:rPr>
      <w:position w:val="-1"/>
      <w:lang w:eastAsia="pt-B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customStyle="1" w:styleId="Textodebalo">
    <w:name w:val="Texto de balão"/>
    <w:basedOn w:val="Normal"/>
    <w:qFormat/>
    <w:pPr>
      <w:suppressAutoHyphens w:val="0"/>
      <w:spacing w:after="0" w:line="240" w:lineRule="auto"/>
      <w:textDirection w:val="lrTb"/>
    </w:pPr>
    <w:rPr>
      <w:rFonts w:ascii="Tahoma" w:hAnsi="Tahoma" w:cs="Tahoma"/>
      <w:sz w:val="16"/>
      <w:szCs w:val="16"/>
      <w:lang w:val="pt-BR" w:eastAsia="en-US"/>
    </w:rPr>
  </w:style>
  <w:style w:type="character" w:customStyle="1" w:styleId="TextodebaloChar">
    <w:name w:val="Texto de balão Char"/>
    <w:basedOn w:val="Fontepargpadro"/>
    <w:rPr>
      <w:rFonts w:ascii="Tahoma" w:hAnsi="Tahoma" w:cs="Tahoma"/>
      <w:w w:val="100"/>
      <w:position w:val="-1"/>
      <w:sz w:val="16"/>
      <w:szCs w:val="16"/>
      <w:effect w:val="none"/>
      <w:vertAlign w:val="baseline"/>
      <w:cs w:val="0"/>
      <w:em w:val="none"/>
      <w:lang w:val="pt-BR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s06MaNMjhZClmSpBSPwTw1DXP7w==">AMUW2mVr6MDk7tJtMY4c/uLph8urIVSq8d2YB1F6bl8poUwFM29vd3awXVSKW3KXPK1rVzGNkLpO7eEUpGh9iwnY1+6rXHqTZOoc0JhT2ASI4K28a+/Ey9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21</Words>
  <Characters>10385</Characters>
  <Application>Microsoft Office Word</Application>
  <DocSecurity>0</DocSecurity>
  <Lines>86</Lines>
  <Paragraphs>24</Paragraphs>
  <ScaleCrop>false</ScaleCrop>
  <Company>Frontiers Media</Company>
  <LinksUpToDate>false</LinksUpToDate>
  <CharactersWithSpaces>1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Giulia Valsecchi</cp:lastModifiedBy>
  <cp:revision>3</cp:revision>
  <dcterms:created xsi:type="dcterms:W3CDTF">2021-09-23T20:39:00Z</dcterms:created>
  <dcterms:modified xsi:type="dcterms:W3CDTF">2023-12-12T15:29:00Z</dcterms:modified>
</cp:coreProperties>
</file>